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4ECD6" w14:textId="77777777" w:rsidR="00165E9C" w:rsidRPr="008D2C95" w:rsidRDefault="00165E9C" w:rsidP="00165E9C">
      <w:pPr>
        <w:spacing w:line="480" w:lineRule="auto"/>
        <w:jc w:val="center"/>
        <w:rPr>
          <w:rFonts w:ascii="Arial" w:hAnsi="Arial" w:cs="Arial"/>
          <w:b/>
          <w:bCs/>
        </w:rPr>
      </w:pPr>
      <w:r w:rsidRPr="008D2C95">
        <w:rPr>
          <w:rFonts w:ascii="Arial" w:hAnsi="Arial" w:cs="Arial"/>
          <w:b/>
          <w:bCs/>
        </w:rPr>
        <w:t>Clinical features and burden of post-acute sequelae of SARS-CoV-2 infection in children and adolescents: an exploratory EHR-based cohort study from the RECOVER program</w:t>
      </w:r>
    </w:p>
    <w:p w14:paraId="17858108" w14:textId="77777777" w:rsidR="00165E9C" w:rsidRDefault="00165E9C" w:rsidP="00B8794F">
      <w:pPr>
        <w:spacing w:after="146"/>
        <w:rPr>
          <w:rFonts w:ascii="Arial" w:hAnsi="Arial" w:cs="Arial"/>
          <w:b/>
          <w:bCs/>
          <w:color w:val="000000" w:themeColor="text1"/>
        </w:rPr>
      </w:pPr>
    </w:p>
    <w:p w14:paraId="79E87105" w14:textId="03A6227B" w:rsidR="00131366" w:rsidRDefault="00131366" w:rsidP="00B8794F">
      <w:pPr>
        <w:spacing w:after="146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Online-only material</w:t>
      </w:r>
    </w:p>
    <w:p w14:paraId="1A29B9C6" w14:textId="6DE29F58" w:rsidR="00131366" w:rsidRDefault="00131366" w:rsidP="00B8794F">
      <w:pPr>
        <w:spacing w:after="146"/>
        <w:rPr>
          <w:rFonts w:ascii="Arial" w:hAnsi="Arial" w:cs="Arial"/>
          <w:b/>
          <w:bCs/>
          <w:color w:val="000000" w:themeColor="text1"/>
        </w:rPr>
      </w:pPr>
    </w:p>
    <w:p w14:paraId="7ED56D16" w14:textId="545B39F8" w:rsidR="009B6D08" w:rsidRPr="003D41D1" w:rsidRDefault="003D41D1" w:rsidP="009B6D08">
      <w:pPr>
        <w:spacing w:after="146" w:line="480" w:lineRule="auto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  <w:color w:val="000000" w:themeColor="text1"/>
        </w:rPr>
        <w:t>eTable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1.  </w:t>
      </w:r>
      <w:proofErr w:type="spellStart"/>
      <w:r w:rsidRPr="00AE3C9F">
        <w:rPr>
          <w:rFonts w:ascii="Arial" w:hAnsi="Arial" w:cs="Arial"/>
          <w:b/>
          <w:bCs/>
        </w:rPr>
        <w:t>Codesets</w:t>
      </w:r>
      <w:proofErr w:type="spellEnd"/>
      <w:r w:rsidRPr="00AE3C9F">
        <w:rPr>
          <w:rFonts w:ascii="Arial" w:hAnsi="Arial" w:cs="Arial"/>
          <w:b/>
          <w:bCs/>
        </w:rPr>
        <w:t xml:space="preserve"> for Systemic </w:t>
      </w:r>
      <w:r>
        <w:rPr>
          <w:rFonts w:ascii="Arial" w:hAnsi="Arial" w:cs="Arial"/>
          <w:b/>
          <w:bCs/>
        </w:rPr>
        <w:t>and</w:t>
      </w:r>
      <w:r w:rsidRPr="00AE3C9F">
        <w:rPr>
          <w:rFonts w:ascii="Arial" w:hAnsi="Arial" w:cs="Arial"/>
          <w:b/>
          <w:bCs/>
        </w:rPr>
        <w:t xml:space="preserve"> Syndromic</w:t>
      </w:r>
      <w:r>
        <w:rPr>
          <w:rFonts w:ascii="Arial" w:hAnsi="Arial" w:cs="Arial"/>
          <w:b/>
          <w:bCs/>
        </w:rPr>
        <w:t xml:space="preserve"> Features of PASC and Medication Therapeutic Classes associated with</w:t>
      </w:r>
      <w:r w:rsidRPr="00AE3C9F">
        <w:rPr>
          <w:rFonts w:ascii="Arial" w:hAnsi="Arial" w:cs="Arial"/>
          <w:b/>
          <w:bCs/>
        </w:rPr>
        <w:t xml:space="preserve"> PASC </w:t>
      </w:r>
    </w:p>
    <w:p w14:paraId="1BC1AD69" w14:textId="12A4F0D0" w:rsidR="00131366" w:rsidRPr="00AE3C9F" w:rsidRDefault="00131366" w:rsidP="009B6D08">
      <w:pPr>
        <w:spacing w:after="146"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 w:rsidRPr="00AE3C9F">
        <w:rPr>
          <w:rFonts w:ascii="Arial" w:hAnsi="Arial" w:cs="Arial"/>
          <w:b/>
          <w:bCs/>
          <w:color w:val="000000" w:themeColor="text1"/>
        </w:rPr>
        <w:t>eFigure</w:t>
      </w:r>
      <w:proofErr w:type="spellEnd"/>
      <w:r w:rsidRPr="00AE3C9F">
        <w:rPr>
          <w:rFonts w:ascii="Arial" w:hAnsi="Arial" w:cs="Arial"/>
          <w:b/>
          <w:bCs/>
          <w:color w:val="000000" w:themeColor="text1"/>
        </w:rPr>
        <w:t xml:space="preserve"> 1. Medication therapeutic classes associated with </w:t>
      </w:r>
      <w:r w:rsidR="00310E51">
        <w:rPr>
          <w:rFonts w:ascii="Arial" w:hAnsi="Arial" w:cs="Arial"/>
          <w:b/>
          <w:bCs/>
          <w:color w:val="000000" w:themeColor="text1"/>
        </w:rPr>
        <w:t>PASC</w:t>
      </w:r>
      <w:r w:rsidRPr="00AE3C9F">
        <w:rPr>
          <w:rFonts w:ascii="Arial" w:hAnsi="Arial" w:cs="Arial"/>
          <w:b/>
          <w:bCs/>
          <w:color w:val="000000" w:themeColor="text1"/>
        </w:rPr>
        <w:t>.</w:t>
      </w:r>
    </w:p>
    <w:p w14:paraId="0871E54A" w14:textId="77777777" w:rsidR="00131366" w:rsidRPr="0007401F" w:rsidRDefault="00131366" w:rsidP="009B6D08">
      <w:pPr>
        <w:spacing w:after="146"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>
        <w:rPr>
          <w:rFonts w:ascii="Arial" w:hAnsi="Arial" w:cs="Arial"/>
          <w:b/>
          <w:bCs/>
        </w:rPr>
        <w:t>eFigure</w:t>
      </w:r>
      <w:proofErr w:type="spellEnd"/>
      <w:r>
        <w:rPr>
          <w:rFonts w:ascii="Arial" w:hAnsi="Arial" w:cs="Arial"/>
          <w:b/>
          <w:bCs/>
        </w:rPr>
        <w:t xml:space="preserve"> 2. </w:t>
      </w:r>
      <w:r w:rsidRPr="00AE3C9F">
        <w:rPr>
          <w:rFonts w:ascii="Arial" w:hAnsi="Arial" w:cs="Arial"/>
          <w:b/>
          <w:bCs/>
          <w:color w:val="000000" w:themeColor="text1"/>
        </w:rPr>
        <w:t>Kaplan-Meier plot for risk of any syndromic feature</w:t>
      </w:r>
      <w:r>
        <w:rPr>
          <w:rFonts w:ascii="Arial" w:hAnsi="Arial" w:cs="Arial"/>
          <w:b/>
          <w:bCs/>
          <w:color w:val="000000" w:themeColor="text1"/>
        </w:rPr>
        <w:t xml:space="preserve"> of PASC</w:t>
      </w:r>
    </w:p>
    <w:p w14:paraId="147603E7" w14:textId="77777777" w:rsidR="00131366" w:rsidRDefault="00131366" w:rsidP="009B6D08">
      <w:pPr>
        <w:spacing w:after="146" w:line="480" w:lineRule="auto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eFigure</w:t>
      </w:r>
      <w:proofErr w:type="spellEnd"/>
      <w:r>
        <w:rPr>
          <w:rFonts w:ascii="Arial" w:hAnsi="Arial" w:cs="Arial"/>
          <w:b/>
          <w:bCs/>
        </w:rPr>
        <w:t xml:space="preserve"> 3.</w:t>
      </w:r>
      <w:r w:rsidRPr="0007401F">
        <w:rPr>
          <w:rFonts w:ascii="Arial" w:hAnsi="Arial" w:cs="Arial"/>
          <w:b/>
          <w:bCs/>
          <w:color w:val="000000" w:themeColor="text1"/>
        </w:rPr>
        <w:t xml:space="preserve"> </w:t>
      </w:r>
      <w:r w:rsidRPr="00AE3C9F">
        <w:rPr>
          <w:rFonts w:ascii="Arial" w:hAnsi="Arial" w:cs="Arial"/>
          <w:b/>
          <w:bCs/>
          <w:color w:val="000000" w:themeColor="text1"/>
        </w:rPr>
        <w:t>Kaplan-Meier plot for risk of any sy</w:t>
      </w:r>
      <w:r>
        <w:rPr>
          <w:rFonts w:ascii="Arial" w:hAnsi="Arial" w:cs="Arial"/>
          <w:b/>
          <w:bCs/>
          <w:color w:val="000000" w:themeColor="text1"/>
        </w:rPr>
        <w:t>stemic</w:t>
      </w:r>
      <w:r w:rsidRPr="00AE3C9F">
        <w:rPr>
          <w:rFonts w:ascii="Arial" w:hAnsi="Arial" w:cs="Arial"/>
          <w:b/>
          <w:bCs/>
          <w:color w:val="000000" w:themeColor="text1"/>
        </w:rPr>
        <w:t xml:space="preserve"> feature</w:t>
      </w:r>
      <w:r>
        <w:rPr>
          <w:rFonts w:ascii="Arial" w:hAnsi="Arial" w:cs="Arial"/>
          <w:b/>
          <w:bCs/>
          <w:color w:val="000000" w:themeColor="text1"/>
        </w:rPr>
        <w:t xml:space="preserve"> of PASC</w:t>
      </w:r>
    </w:p>
    <w:p w14:paraId="0E807B5B" w14:textId="77777777" w:rsidR="00131366" w:rsidRDefault="00131366" w:rsidP="009B6D08">
      <w:pPr>
        <w:spacing w:after="146"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>
        <w:rPr>
          <w:rFonts w:ascii="Arial" w:hAnsi="Arial" w:cs="Arial"/>
          <w:b/>
          <w:bCs/>
        </w:rPr>
        <w:t>eFigure</w:t>
      </w:r>
      <w:proofErr w:type="spellEnd"/>
      <w:r>
        <w:rPr>
          <w:rFonts w:ascii="Arial" w:hAnsi="Arial" w:cs="Arial"/>
          <w:b/>
          <w:bCs/>
        </w:rPr>
        <w:t xml:space="preserve"> 4. </w:t>
      </w:r>
      <w:r w:rsidRPr="00AE3C9F">
        <w:rPr>
          <w:rFonts w:ascii="Arial" w:hAnsi="Arial" w:cs="Arial"/>
          <w:b/>
          <w:bCs/>
          <w:color w:val="000000" w:themeColor="text1"/>
        </w:rPr>
        <w:t xml:space="preserve">Kaplan-Meier plot for risk of any </w:t>
      </w:r>
      <w:r>
        <w:rPr>
          <w:rFonts w:ascii="Arial" w:hAnsi="Arial" w:cs="Arial"/>
          <w:b/>
          <w:bCs/>
          <w:color w:val="000000" w:themeColor="text1"/>
        </w:rPr>
        <w:t>medication</w:t>
      </w:r>
      <w:r w:rsidRPr="00AE3C9F">
        <w:rPr>
          <w:rFonts w:ascii="Arial" w:hAnsi="Arial" w:cs="Arial"/>
          <w:b/>
          <w:bCs/>
          <w:color w:val="000000" w:themeColor="text1"/>
        </w:rPr>
        <w:t xml:space="preserve"> feature</w:t>
      </w:r>
      <w:r>
        <w:rPr>
          <w:rFonts w:ascii="Arial" w:hAnsi="Arial" w:cs="Arial"/>
          <w:b/>
          <w:bCs/>
          <w:color w:val="000000" w:themeColor="text1"/>
        </w:rPr>
        <w:t xml:space="preserve"> of PASC</w:t>
      </w:r>
    </w:p>
    <w:p w14:paraId="1766881E" w14:textId="65710AD8" w:rsidR="00B8794F" w:rsidRDefault="00131366" w:rsidP="009B6D08">
      <w:pPr>
        <w:spacing w:after="146"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>
        <w:rPr>
          <w:rFonts w:ascii="Arial" w:hAnsi="Arial" w:cs="Arial"/>
          <w:b/>
          <w:bCs/>
        </w:rPr>
        <w:t>eFigure</w:t>
      </w:r>
      <w:proofErr w:type="spellEnd"/>
      <w:r>
        <w:rPr>
          <w:rFonts w:ascii="Arial" w:hAnsi="Arial" w:cs="Arial"/>
          <w:b/>
          <w:bCs/>
        </w:rPr>
        <w:t xml:space="preserve"> 5. </w:t>
      </w:r>
      <w:r w:rsidRPr="00AE3C9F">
        <w:rPr>
          <w:rFonts w:ascii="Arial" w:hAnsi="Arial" w:cs="Arial"/>
          <w:b/>
          <w:bCs/>
          <w:color w:val="000000" w:themeColor="text1"/>
        </w:rPr>
        <w:t xml:space="preserve">Kaplan-Meier plot for risk of any </w:t>
      </w:r>
      <w:r>
        <w:rPr>
          <w:rFonts w:ascii="Arial" w:hAnsi="Arial" w:cs="Arial"/>
          <w:b/>
          <w:bCs/>
          <w:color w:val="000000" w:themeColor="text1"/>
        </w:rPr>
        <w:t xml:space="preserve">syndromic, </w:t>
      </w:r>
      <w:r w:rsidRPr="00AE3C9F">
        <w:rPr>
          <w:rFonts w:ascii="Arial" w:hAnsi="Arial" w:cs="Arial"/>
          <w:b/>
          <w:bCs/>
          <w:color w:val="000000" w:themeColor="text1"/>
        </w:rPr>
        <w:t>sy</w:t>
      </w:r>
      <w:r>
        <w:rPr>
          <w:rFonts w:ascii="Arial" w:hAnsi="Arial" w:cs="Arial"/>
          <w:b/>
          <w:bCs/>
          <w:color w:val="000000" w:themeColor="text1"/>
        </w:rPr>
        <w:t xml:space="preserve">stemic or medication </w:t>
      </w:r>
      <w:r w:rsidRPr="00AE3C9F">
        <w:rPr>
          <w:rFonts w:ascii="Arial" w:hAnsi="Arial" w:cs="Arial"/>
          <w:b/>
          <w:bCs/>
          <w:color w:val="000000" w:themeColor="text1"/>
        </w:rPr>
        <w:t>feature</w:t>
      </w:r>
      <w:r>
        <w:rPr>
          <w:rFonts w:ascii="Arial" w:hAnsi="Arial" w:cs="Arial"/>
          <w:b/>
          <w:bCs/>
          <w:color w:val="000000" w:themeColor="text1"/>
        </w:rPr>
        <w:t xml:space="preserve"> of PASC</w:t>
      </w:r>
    </w:p>
    <w:p w14:paraId="3CB9FE33" w14:textId="77777777" w:rsidR="00B8794F" w:rsidRDefault="00B8794F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233F3064" w14:textId="2BEE1D10" w:rsidR="00B8794F" w:rsidRPr="003D41D1" w:rsidRDefault="00B8794F" w:rsidP="00B8794F">
      <w:pPr>
        <w:spacing w:after="146" w:line="480" w:lineRule="auto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  <w:color w:val="000000" w:themeColor="text1"/>
        </w:rPr>
        <w:lastRenderedPageBreak/>
        <w:t>eTable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1.  </w:t>
      </w:r>
      <w:proofErr w:type="spellStart"/>
      <w:r w:rsidRPr="00AE3C9F">
        <w:rPr>
          <w:rFonts w:ascii="Arial" w:hAnsi="Arial" w:cs="Arial"/>
          <w:b/>
          <w:bCs/>
        </w:rPr>
        <w:t>Codesets</w:t>
      </w:r>
      <w:proofErr w:type="spellEnd"/>
      <w:r w:rsidRPr="00AE3C9F">
        <w:rPr>
          <w:rFonts w:ascii="Arial" w:hAnsi="Arial" w:cs="Arial"/>
          <w:b/>
          <w:bCs/>
        </w:rPr>
        <w:t xml:space="preserve"> for Systemic </w:t>
      </w:r>
      <w:r>
        <w:rPr>
          <w:rFonts w:ascii="Arial" w:hAnsi="Arial" w:cs="Arial"/>
          <w:b/>
          <w:bCs/>
        </w:rPr>
        <w:t>and</w:t>
      </w:r>
      <w:r w:rsidRPr="00AE3C9F">
        <w:rPr>
          <w:rFonts w:ascii="Arial" w:hAnsi="Arial" w:cs="Arial"/>
          <w:b/>
          <w:bCs/>
        </w:rPr>
        <w:t xml:space="preserve"> Syndromic</w:t>
      </w:r>
      <w:r>
        <w:rPr>
          <w:rFonts w:ascii="Arial" w:hAnsi="Arial" w:cs="Arial"/>
          <w:b/>
          <w:bCs/>
        </w:rPr>
        <w:t xml:space="preserve"> Features of PASC and</w:t>
      </w:r>
      <w:r w:rsidR="005E355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edication Therapeutic Classes associated with</w:t>
      </w:r>
      <w:r w:rsidRPr="00AE3C9F">
        <w:rPr>
          <w:rFonts w:ascii="Arial" w:hAnsi="Arial" w:cs="Arial"/>
          <w:b/>
          <w:bCs/>
        </w:rPr>
        <w:t xml:space="preserve"> </w:t>
      </w:r>
      <w:proofErr w:type="spellStart"/>
      <w:r w:rsidRPr="00AE3C9F">
        <w:rPr>
          <w:rFonts w:ascii="Arial" w:hAnsi="Arial" w:cs="Arial"/>
          <w:b/>
          <w:bCs/>
        </w:rPr>
        <w:t>PASC</w:t>
      </w:r>
      <w:r w:rsidR="00145503">
        <w:rPr>
          <w:rFonts w:ascii="Arial" w:hAnsi="Arial" w:cs="Arial"/>
          <w:b/>
          <w:bCs/>
          <w:vertAlign w:val="superscript"/>
        </w:rPr>
        <w:t>a</w:t>
      </w:r>
      <w:proofErr w:type="spellEnd"/>
      <w:r w:rsidRPr="00AE3C9F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1372"/>
        <w:gridCol w:w="2576"/>
        <w:gridCol w:w="3800"/>
        <w:gridCol w:w="3322"/>
      </w:tblGrid>
      <w:tr w:rsidR="00B8794F" w:rsidRPr="00943BBD" w14:paraId="5F7E15E4" w14:textId="77777777" w:rsidTr="00EF6CEE">
        <w:trPr>
          <w:trHeight w:val="890"/>
          <w:tblHeader/>
        </w:trPr>
        <w:tc>
          <w:tcPr>
            <w:tcW w:w="1410" w:type="dxa"/>
            <w:shd w:val="clear" w:color="auto" w:fill="F2F2F2" w:themeFill="background1" w:themeFillShade="F2"/>
          </w:tcPr>
          <w:p w14:paraId="333F0E37" w14:textId="77777777" w:rsidR="00B8794F" w:rsidRPr="00AC7995" w:rsidRDefault="00B8794F" w:rsidP="004A7BB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72" w:type="dxa"/>
            <w:shd w:val="clear" w:color="auto" w:fill="F2F2F2" w:themeFill="background1" w:themeFillShade="F2"/>
          </w:tcPr>
          <w:p w14:paraId="15112701" w14:textId="20A5B3A1" w:rsidR="002B200D" w:rsidRPr="00AC7995" w:rsidRDefault="00B8794F" w:rsidP="002B200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C79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yndromic (symptoms, signs, non-specific laboratory abnormalities)</w:t>
            </w:r>
          </w:p>
        </w:tc>
        <w:tc>
          <w:tcPr>
            <w:tcW w:w="4026" w:type="dxa"/>
            <w:shd w:val="clear" w:color="auto" w:fill="F2F2F2" w:themeFill="background1" w:themeFillShade="F2"/>
          </w:tcPr>
          <w:p w14:paraId="1B44AE41" w14:textId="3E4AEF21" w:rsidR="00B8794F" w:rsidRDefault="00B8794F" w:rsidP="002B200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BC4A040" w14:textId="77777777" w:rsidR="002B200D" w:rsidRPr="00AC7995" w:rsidRDefault="002B200D" w:rsidP="002B200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4DDA691" w14:textId="77777777" w:rsidR="00B8794F" w:rsidRPr="00AC7995" w:rsidRDefault="00B8794F" w:rsidP="004A7B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C79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ystemic (diagnosed health conditions)</w:t>
            </w:r>
          </w:p>
        </w:tc>
        <w:tc>
          <w:tcPr>
            <w:tcW w:w="2962" w:type="dxa"/>
            <w:shd w:val="clear" w:color="auto" w:fill="F2F2F2" w:themeFill="background1" w:themeFillShade="F2"/>
          </w:tcPr>
          <w:p w14:paraId="1574D3B3" w14:textId="77777777" w:rsidR="00B8794F" w:rsidRPr="00AC7995" w:rsidRDefault="00B8794F" w:rsidP="002B200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0A3B051" w14:textId="77777777" w:rsidR="005E355C" w:rsidRDefault="005E355C" w:rsidP="004A7B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F0EB783" w14:textId="77777777" w:rsidR="005E355C" w:rsidRDefault="005E355C" w:rsidP="004A7B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DEA45A1" w14:textId="70EC29DB" w:rsidR="00B8794F" w:rsidRPr="00AC7995" w:rsidRDefault="00B8794F" w:rsidP="004A7B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C79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cation Therapeutic Classes</w:t>
            </w:r>
          </w:p>
        </w:tc>
      </w:tr>
      <w:tr w:rsidR="00E72B44" w:rsidRPr="00943BBD" w14:paraId="2330F623" w14:textId="77777777" w:rsidTr="002B200D">
        <w:tc>
          <w:tcPr>
            <w:tcW w:w="1410" w:type="dxa"/>
          </w:tcPr>
          <w:p w14:paraId="2C34BEAF" w14:textId="41F344C1" w:rsidR="00E72B44" w:rsidRPr="00AC7995" w:rsidRDefault="00E72B44" w:rsidP="004A7B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inically predicted and empirically supported </w:t>
            </w:r>
            <w:r w:rsidRPr="00AC79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i.e.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wer limit of the </w:t>
            </w:r>
            <w:r w:rsidRPr="00AC79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5% CI for the outcom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as greater than 1</w:t>
            </w:r>
            <w:r w:rsidRPr="00AC799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72" w:type="dxa"/>
          </w:tcPr>
          <w:p w14:paraId="31D6B124" w14:textId="45CB19AB" w:rsidR="00E72B44" w:rsidRDefault="00E72B44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ther changes in smell/taste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70ECD68" w14:textId="3AF43612" w:rsidR="00E72B44" w:rsidRDefault="00E72B44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oss of smell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25E74BB" w14:textId="4B37E90B" w:rsidR="00E72B44" w:rsidRDefault="00E72B44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air loss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6C22C5B" w14:textId="0E937D3B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hest pain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DEAB52D" w14:textId="0C03F325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bnormal liver enzymes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2E96B89" w14:textId="2ADA1929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eneralized pain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D8B6EC5" w14:textId="44C09327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xiety symptoms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7C40C83" w14:textId="1E79E12F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Skin rashes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59E6EE4" w14:textId="4C9C2D12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ever/chills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42BC601" w14:textId="723A9612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rdiorespiratory signs/symptoms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80C1EBC" w14:textId="0CD56970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atigue/malaise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AA3D651" w14:textId="2A1BF010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iarrhea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C70B20C" w14:textId="04FAF1D3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llergies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C0761AD" w14:textId="58F2575A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Skin signs/symptoms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38859CC6" w14:textId="382F319C" w:rsidR="00E72B44" w:rsidRDefault="00E72B44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au</w:t>
            </w:r>
            <w:r w:rsidR="009626E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sea and vomiting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33FEA0DB" w14:textId="5DDB112F" w:rsidR="009626E0" w:rsidRDefault="009626E0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eneral signs and symptoms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70CD5FD" w14:textId="77777777" w:rsidR="008D78C1" w:rsidRDefault="008D78C1" w:rsidP="00E72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Genitourinary signs and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symtpoms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E8411EB" w14:textId="00296B1A" w:rsidR="0009172D" w:rsidRPr="0009172D" w:rsidRDefault="0009172D" w:rsidP="000C743E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6" w:type="dxa"/>
          </w:tcPr>
          <w:p w14:paraId="292E2345" w14:textId="55C6FAE3" w:rsidR="00E72B44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OVID-19</w:t>
            </w:r>
          </w:p>
          <w:p w14:paraId="79E31922" w14:textId="6FB23B08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ultisystem inflammatory syndrome</w:t>
            </w:r>
          </w:p>
          <w:p w14:paraId="04E329F4" w14:textId="7B1F0290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ASC</w:t>
            </w:r>
          </w:p>
          <w:p w14:paraId="25C10193" w14:textId="4ED5C72A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cute respiratory distress syndrome</w:t>
            </w:r>
          </w:p>
          <w:p w14:paraId="4AA30021" w14:textId="6C853F2E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yocarditis</w:t>
            </w:r>
          </w:p>
          <w:p w14:paraId="43CA70DE" w14:textId="781C30B3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yositis</w:t>
            </w:r>
          </w:p>
          <w:p w14:paraId="4EE97DD2" w14:textId="5AEAADD8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ental health treatment</w:t>
            </w:r>
          </w:p>
          <w:p w14:paraId="328E0ED9" w14:textId="4DB2AEDA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luid/electrolyte disturbance</w:t>
            </w:r>
          </w:p>
          <w:p w14:paraId="2202B9F4" w14:textId="7B177364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isorders of teeth/gingiva</w:t>
            </w:r>
          </w:p>
          <w:p w14:paraId="324AB610" w14:textId="4AD7EE57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/ill-defined heart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isease</w:t>
            </w:r>
            <w:r w:rsidR="007F72A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x</w:t>
            </w:r>
            <w:proofErr w:type="spellEnd"/>
          </w:p>
          <w:p w14:paraId="0EDDEF23" w14:textId="7CFC6E11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cute kidney injury</w:t>
            </w:r>
          </w:p>
          <w:p w14:paraId="19CED162" w14:textId="76322683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hrombophlebitis and thromboembolism</w:t>
            </w:r>
          </w:p>
          <w:p w14:paraId="5F0FBAA5" w14:textId="3907AAD9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neumonia</w:t>
            </w:r>
          </w:p>
          <w:p w14:paraId="68205055" w14:textId="3FDDBF7B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Bronchiolitis</w:t>
            </w:r>
          </w:p>
          <w:p w14:paraId="23C3CA06" w14:textId="4FB0774E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onsilitis</w:t>
            </w:r>
          </w:p>
          <w:p w14:paraId="18688F08" w14:textId="7F5A8BC1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ther/specified inflammatory condition of skin</w:t>
            </w:r>
          </w:p>
          <w:p w14:paraId="34193A7A" w14:textId="71665F15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besity</w:t>
            </w:r>
          </w:p>
          <w:p w14:paraId="20C7788D" w14:textId="77777777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ommunication/motor disorders</w:t>
            </w:r>
          </w:p>
          <w:p w14:paraId="7A29DEC6" w14:textId="225D53D9" w:rsidR="009626E0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espiratory failure</w:t>
            </w:r>
            <w:r w:rsidR="008D78C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BB0561D" w14:textId="79D87412" w:rsidR="009626E0" w:rsidRPr="002B200D" w:rsidRDefault="009626E0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stroenteritis</w:t>
            </w:r>
          </w:p>
        </w:tc>
        <w:tc>
          <w:tcPr>
            <w:tcW w:w="2962" w:type="dxa"/>
          </w:tcPr>
          <w:p w14:paraId="257AF791" w14:textId="55C0DC87" w:rsidR="00512B88" w:rsidRDefault="00512B88" w:rsidP="00512B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arrhythmics, Class I and III</w:t>
            </w:r>
          </w:p>
          <w:p w14:paraId="6EF8A0B9" w14:textId="05ECB6BD" w:rsidR="00512B88" w:rsidRDefault="00512B88" w:rsidP="00512B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emetics/</w:t>
            </w:r>
            <w:r w:rsidR="00D2353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tinauseants</w:t>
            </w:r>
          </w:p>
          <w:p w14:paraId="178C6A66" w14:textId="17753CF6" w:rsidR="00512B88" w:rsidRDefault="00512B88" w:rsidP="00512B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inflammator</w:t>
            </w:r>
            <w:r w:rsidR="006A0F8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y</w:t>
            </w:r>
            <w:proofErr w:type="spellEnd"/>
            <w:r w:rsidR="006A0F8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and antirheumatic agents in combination</w:t>
            </w:r>
          </w:p>
          <w:p w14:paraId="5CAEEC51" w14:textId="386178B1" w:rsidR="008C3D2B" w:rsidRDefault="008C3D2B" w:rsidP="00512B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ough and cold preparations</w:t>
            </w:r>
          </w:p>
          <w:p w14:paraId="1ED33F3C" w14:textId="06256792" w:rsidR="006A0F88" w:rsidRDefault="006A0F88" w:rsidP="00512B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Systemic corticosteroids</w:t>
            </w:r>
          </w:p>
          <w:p w14:paraId="6403122C" w14:textId="178C4C2B" w:rsidR="006A0F88" w:rsidRDefault="006A0F88" w:rsidP="00512B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orticosteroids with antiseptics</w:t>
            </w:r>
          </w:p>
          <w:p w14:paraId="7C52CDAE" w14:textId="1A9C924D" w:rsidR="006A0F88" w:rsidRDefault="006A0F88" w:rsidP="00512B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econgestants</w:t>
            </w:r>
          </w:p>
          <w:p w14:paraId="03A548A7" w14:textId="50EAF45A" w:rsidR="006A0F88" w:rsidRDefault="006A0F88" w:rsidP="00512B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irect acting antivirals</w:t>
            </w:r>
          </w:p>
          <w:p w14:paraId="7F16614E" w14:textId="07D5F9F0" w:rsidR="006A0F88" w:rsidRDefault="006A0F88" w:rsidP="006A0F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ypnotics/sedatives</w:t>
            </w:r>
          </w:p>
          <w:p w14:paraId="5DA9F8AA" w14:textId="3E1D87A6" w:rsidR="006A0F88" w:rsidRDefault="006A0F88" w:rsidP="006A0F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pioids</w:t>
            </w:r>
          </w:p>
          <w:p w14:paraId="0D273109" w14:textId="0479C880" w:rsidR="006A0F88" w:rsidRDefault="008C3D2B" w:rsidP="006A0F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arasympathomimetics</w:t>
            </w:r>
            <w:proofErr w:type="spellEnd"/>
          </w:p>
          <w:p w14:paraId="4F0D93A4" w14:textId="358B1B18" w:rsidR="008C3D2B" w:rsidRDefault="008C3D2B" w:rsidP="006A0F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ropulsives</w:t>
            </w:r>
            <w:proofErr w:type="spellEnd"/>
          </w:p>
          <w:p w14:paraId="349B25FC" w14:textId="3AFB3005" w:rsidR="008C3D2B" w:rsidRDefault="008C3D2B" w:rsidP="006A0F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ough suppressants and expectorants, combinations</w:t>
            </w:r>
          </w:p>
          <w:p w14:paraId="26E46630" w14:textId="63B54E54" w:rsidR="00E72B44" w:rsidRPr="00D2353C" w:rsidRDefault="008C3D2B" w:rsidP="00D2353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asal decongestants for systemic use</w:t>
            </w:r>
          </w:p>
        </w:tc>
      </w:tr>
      <w:tr w:rsidR="00B8794F" w:rsidRPr="00943BBD" w14:paraId="20F918F4" w14:textId="77777777" w:rsidTr="002B200D">
        <w:tc>
          <w:tcPr>
            <w:tcW w:w="1410" w:type="dxa"/>
          </w:tcPr>
          <w:p w14:paraId="031AB4F5" w14:textId="5F1DBCFC" w:rsidR="00B8794F" w:rsidRPr="00AC7995" w:rsidRDefault="00B8794F" w:rsidP="004A7B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inically predicted  but not empirically supported </w:t>
            </w:r>
          </w:p>
        </w:tc>
        <w:tc>
          <w:tcPr>
            <w:tcW w:w="2672" w:type="dxa"/>
          </w:tcPr>
          <w:p w14:paraId="22F1E79D" w14:textId="4C9AEC92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bdominal pain </w:t>
            </w:r>
          </w:p>
          <w:p w14:paraId="46466AD6" w14:textId="046D6123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bdominal signs and symptoms</w:t>
            </w:r>
          </w:p>
          <w:p w14:paraId="5E9DA24A" w14:textId="7FCEAB5F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ger and aggression </w:t>
            </w:r>
          </w:p>
          <w:p w14:paraId="3BBA9C33" w14:textId="34E65242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orexia</w:t>
            </w:r>
          </w:p>
          <w:p w14:paraId="142414F2" w14:textId="14FC5C4C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xiety disorder </w:t>
            </w:r>
          </w:p>
          <w:p w14:paraId="55A382DB" w14:textId="11030F73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rthralgia </w:t>
            </w:r>
          </w:p>
          <w:p w14:paraId="2D7DAD9D" w14:textId="3D746CBF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ttention symptoms </w:t>
            </w:r>
          </w:p>
          <w:p w14:paraId="635FF3DB" w14:textId="367CAE2F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alance problems </w:t>
            </w:r>
          </w:p>
          <w:p w14:paraId="5E46FB52" w14:textId="68330FE6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ruising and bleeding disorders </w:t>
            </w:r>
          </w:p>
          <w:p w14:paraId="747C900A" w14:textId="09F5C7B2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hilblain </w:t>
            </w:r>
          </w:p>
          <w:p w14:paraId="29F7699A" w14:textId="34FAA2AD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gnitive impairment </w:t>
            </w:r>
          </w:p>
          <w:p w14:paraId="5A2A15B6" w14:textId="0E3F845E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gnitive signs and symptoms </w:t>
            </w:r>
          </w:p>
          <w:p w14:paraId="0439E3C2" w14:textId="6F162725" w:rsidR="00AC7995" w:rsidRPr="000C743E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ma </w:t>
            </w:r>
          </w:p>
          <w:p w14:paraId="3FE8A4F6" w14:textId="7CECF266" w:rsidR="000C743E" w:rsidRPr="00AC7995" w:rsidRDefault="000C743E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onstipation</w:t>
            </w:r>
          </w:p>
          <w:p w14:paraId="461C2A08" w14:textId="25567265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ugh </w:t>
            </w:r>
          </w:p>
          <w:p w14:paraId="0314A75E" w14:textId="006F4D0F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 xml:space="preserve">Delirium </w:t>
            </w:r>
          </w:p>
          <w:p w14:paraId="47B31A1E" w14:textId="48EBED0C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epressive symptoms </w:t>
            </w:r>
          </w:p>
          <w:p w14:paraId="0FB62982" w14:textId="613202C7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iseases of the vocal cords and larynx </w:t>
            </w:r>
          </w:p>
          <w:p w14:paraId="355828AD" w14:textId="56A17E7C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izziness and syncope</w:t>
            </w:r>
          </w:p>
          <w:p w14:paraId="1FED6475" w14:textId="0C7E2DFF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ysphagia </w:t>
            </w:r>
          </w:p>
          <w:p w14:paraId="3661D3F3" w14:textId="5FB74608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Emotional and behavioral signs and symptoms </w:t>
            </w:r>
          </w:p>
          <w:p w14:paraId="25BD89EF" w14:textId="15069C2B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Genitourinary signs and symptoms </w:t>
            </w:r>
          </w:p>
          <w:p w14:paraId="192804DD" w14:textId="39A1C961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Headache </w:t>
            </w:r>
          </w:p>
          <w:p w14:paraId="0F1F7E36" w14:textId="0EB76B14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Loss of taste </w:t>
            </w:r>
          </w:p>
          <w:p w14:paraId="11989435" w14:textId="4F2873C7" w:rsidR="0093026D" w:rsidRPr="0093026D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Myalgia </w:t>
            </w:r>
          </w:p>
          <w:p w14:paraId="161F12B7" w14:textId="58AC00EA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asal congestion</w:t>
            </w:r>
          </w:p>
          <w:p w14:paraId="07C0CFA5" w14:textId="0072B8ED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euraliga</w:t>
            </w:r>
            <w:proofErr w:type="spellEnd"/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and neuritis</w:t>
            </w:r>
          </w:p>
          <w:p w14:paraId="65BCFEAE" w14:textId="481A4CFC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cular pain </w:t>
            </w:r>
          </w:p>
          <w:p w14:paraId="0ACADA90" w14:textId="1EBBCEEF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algia </w:t>
            </w:r>
          </w:p>
          <w:p w14:paraId="6EE4719D" w14:textId="25FE7161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ruritis </w:t>
            </w:r>
          </w:p>
          <w:p w14:paraId="16335B71" w14:textId="2D5065D0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sychological symptoms, other </w:t>
            </w:r>
          </w:p>
          <w:p w14:paraId="22FD895B" w14:textId="005EB2A9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leep-wake disorders </w:t>
            </w:r>
          </w:p>
          <w:p w14:paraId="24F021DA" w14:textId="4BF8A58E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peech signs and symptoms </w:t>
            </w:r>
          </w:p>
          <w:p w14:paraId="13E16B58" w14:textId="1CF42037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tress </w:t>
            </w:r>
          </w:p>
          <w:p w14:paraId="27A57F7F" w14:textId="5C84A7DC" w:rsidR="00AC7995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Visual disturbances </w:t>
            </w:r>
          </w:p>
          <w:p w14:paraId="2DED7A06" w14:textId="4A820690" w:rsidR="00B8794F" w:rsidRPr="00AC7995" w:rsidRDefault="00AC7995" w:rsidP="00AC79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Weight loss</w:t>
            </w:r>
          </w:p>
        </w:tc>
        <w:tc>
          <w:tcPr>
            <w:tcW w:w="4026" w:type="dxa"/>
          </w:tcPr>
          <w:p w14:paraId="3735829E" w14:textId="77777777" w:rsidR="007F72A7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>Academic developmental disorder</w:t>
            </w:r>
          </w:p>
          <w:p w14:paraId="3F9B82F4" w14:textId="4534C085" w:rsidR="00AC7995" w:rsidRPr="002B200D" w:rsidRDefault="007F72A7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ddison disease</w:t>
            </w:r>
            <w:r w:rsidR="00AC7995"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C71ECA1" w14:textId="7BFE73E0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lopecia areata </w:t>
            </w:r>
          </w:p>
          <w:p w14:paraId="21D428A1" w14:textId="6F95162A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phospholipid syndrome </w:t>
            </w:r>
          </w:p>
          <w:p w14:paraId="0F44B8B8" w14:textId="45804830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plastic anemia </w:t>
            </w:r>
          </w:p>
          <w:p w14:paraId="250D3DA4" w14:textId="655E27E3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ppendicitis </w:t>
            </w:r>
          </w:p>
          <w:p w14:paraId="22CA1C9A" w14:textId="682D101F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rrhythmias </w:t>
            </w:r>
          </w:p>
          <w:p w14:paraId="5ECC2D3B" w14:textId="23D05B3E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rthritis </w:t>
            </w:r>
          </w:p>
          <w:p w14:paraId="1338AD88" w14:textId="0B49152B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sthma </w:t>
            </w:r>
          </w:p>
          <w:p w14:paraId="49789A9D" w14:textId="0DBDDC94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ttention deficit hyperactivity disorder </w:t>
            </w:r>
          </w:p>
          <w:p w14:paraId="7A3F171E" w14:textId="47C3D7F5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utism spectrum disorder </w:t>
            </w:r>
          </w:p>
          <w:p w14:paraId="132E3BF9" w14:textId="3F40A2B4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utoimmune thyroiditis </w:t>
            </w:r>
          </w:p>
          <w:p w14:paraId="7D7314D6" w14:textId="2DAE9EEB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voidant and restrictive food intake </w:t>
            </w:r>
          </w:p>
          <w:p w14:paraId="68AC78D6" w14:textId="1F137ACF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ipolar disorder </w:t>
            </w:r>
          </w:p>
          <w:p w14:paraId="7954DC7A" w14:textId="495B1E15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ronchitis </w:t>
            </w:r>
          </w:p>
          <w:p w14:paraId="65245B82" w14:textId="479DDF06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ardiomyopathy </w:t>
            </w:r>
          </w:p>
          <w:p w14:paraId="1DA8F802" w14:textId="0E81C964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atatonia </w:t>
            </w:r>
          </w:p>
          <w:p w14:paraId="372B54A5" w14:textId="2417BD7F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 xml:space="preserve">Celiac disease </w:t>
            </w:r>
          </w:p>
          <w:p w14:paraId="425E03DE" w14:textId="3DCD8582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hronic kidney disease </w:t>
            </w:r>
          </w:p>
          <w:p w14:paraId="2E5E36C7" w14:textId="108793F0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hronic obstructive pulmonary disease and bronchiectasis </w:t>
            </w:r>
          </w:p>
          <w:p w14:paraId="00A431C7" w14:textId="3C430B25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nduct disorder </w:t>
            </w:r>
          </w:p>
          <w:p w14:paraId="7244B80E" w14:textId="730F63AE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ermatitis herpetiformis </w:t>
            </w:r>
          </w:p>
          <w:p w14:paraId="1D8984DF" w14:textId="306FF0DD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evelopmental delay </w:t>
            </w:r>
          </w:p>
          <w:p w14:paraId="04FA8284" w14:textId="5178226E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iabetes mellitus </w:t>
            </w:r>
          </w:p>
          <w:p w14:paraId="3362D47E" w14:textId="2405A7C9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iabetes mellitus, type 1</w:t>
            </w:r>
          </w:p>
          <w:p w14:paraId="66680254" w14:textId="0802A210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iabetes mellitus, type 2 </w:t>
            </w:r>
          </w:p>
          <w:p w14:paraId="5D00DA5C" w14:textId="681003B2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ysautonomia </w:t>
            </w:r>
          </w:p>
          <w:p w14:paraId="79374B7E" w14:textId="24D56874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Encopresis </w:t>
            </w:r>
          </w:p>
          <w:p w14:paraId="2F5A871A" w14:textId="2A14F1EC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Feeding and eating disorders </w:t>
            </w:r>
          </w:p>
          <w:p w14:paraId="6D03DEAC" w14:textId="0091C507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Heart disease, other </w:t>
            </w:r>
          </w:p>
          <w:p w14:paraId="4DFDD434" w14:textId="73404C4C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Hypertension </w:t>
            </w:r>
          </w:p>
          <w:p w14:paraId="411F0A3D" w14:textId="04BBE6A4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Hypothyroidism </w:t>
            </w:r>
          </w:p>
          <w:p w14:paraId="3722F5D0" w14:textId="378BD74D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diopathic thrombocytopenic purpura </w:t>
            </w:r>
          </w:p>
          <w:p w14:paraId="63DE551C" w14:textId="0ACF87E2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nflammatory polyneuropathy </w:t>
            </w:r>
          </w:p>
          <w:p w14:paraId="749FB7FF" w14:textId="569C9396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ntellectual disability </w:t>
            </w:r>
          </w:p>
          <w:p w14:paraId="191FAFF2" w14:textId="4FD6BAF5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Kawasaki disease </w:t>
            </w:r>
          </w:p>
          <w:p w14:paraId="6FB14F5A" w14:textId="7BCF1E32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Major depression </w:t>
            </w:r>
          </w:p>
          <w:p w14:paraId="699B8083" w14:textId="53C65228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Minor depression </w:t>
            </w:r>
          </w:p>
          <w:p w14:paraId="36D5B21B" w14:textId="7A4ABB3E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Neonatal digestive and feeding disorders </w:t>
            </w:r>
          </w:p>
          <w:p w14:paraId="0E57D492" w14:textId="1FFE3D40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ppositional defiant disorder </w:t>
            </w:r>
          </w:p>
          <w:p w14:paraId="73F8AC1C" w14:textId="77808050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ericarditis </w:t>
            </w:r>
          </w:p>
          <w:p w14:paraId="783D9C65" w14:textId="17C76285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soriasis </w:t>
            </w:r>
          </w:p>
          <w:p w14:paraId="3C86792E" w14:textId="571B39B1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sychotic disorder </w:t>
            </w:r>
          </w:p>
          <w:p w14:paraId="73047E8C" w14:textId="4A81300A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ulmonary fibrosis </w:t>
            </w:r>
          </w:p>
          <w:p w14:paraId="07BFBBCD" w14:textId="591CC952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Rhabdomyolysis </w:t>
            </w:r>
          </w:p>
          <w:p w14:paraId="3BBCE41B" w14:textId="406438E3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chizoaffective disorder </w:t>
            </w:r>
          </w:p>
          <w:p w14:paraId="4AF46739" w14:textId="5FE73E18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chizophrenia </w:t>
            </w:r>
          </w:p>
          <w:p w14:paraId="4A2DCC58" w14:textId="4546128F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cleroderma </w:t>
            </w:r>
          </w:p>
          <w:p w14:paraId="07B79B16" w14:textId="2C42CABF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eizures and epilepsy </w:t>
            </w:r>
          </w:p>
          <w:p w14:paraId="77D39FFF" w14:textId="1968D037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exual dysfunction </w:t>
            </w:r>
          </w:p>
          <w:p w14:paraId="09D449E8" w14:textId="650884C0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jogren syndrome </w:t>
            </w:r>
          </w:p>
          <w:p w14:paraId="06C7A89A" w14:textId="0D211675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ystemic lupus and other connective tissue disorders </w:t>
            </w:r>
          </w:p>
          <w:p w14:paraId="06135C8C" w14:textId="49673A34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Takotsubo cardiomyopathy </w:t>
            </w:r>
          </w:p>
          <w:p w14:paraId="2551E2CE" w14:textId="1830C378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Temporal arteritis </w:t>
            </w:r>
          </w:p>
          <w:p w14:paraId="2C1DD9B1" w14:textId="21C79F9F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Thyroiditis </w:t>
            </w:r>
          </w:p>
          <w:p w14:paraId="27AF7621" w14:textId="0243661D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Tic disorder </w:t>
            </w:r>
          </w:p>
          <w:p w14:paraId="3E1EF479" w14:textId="52083A92" w:rsidR="00B8794F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Vitiligo</w:t>
            </w:r>
          </w:p>
        </w:tc>
        <w:tc>
          <w:tcPr>
            <w:tcW w:w="2962" w:type="dxa"/>
          </w:tcPr>
          <w:p w14:paraId="33069BB0" w14:textId="0FC846D8" w:rsidR="00F37F53" w:rsidRPr="00F37F53" w:rsidRDefault="00F37F53" w:rsidP="00F37F5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>ACE Inhibitors, plain</w:t>
            </w:r>
          </w:p>
          <w:p w14:paraId="7A5152B9" w14:textId="26424A3C" w:rsid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drenergics</w:t>
            </w:r>
            <w:proofErr w:type="spellEnd"/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inhalants </w:t>
            </w:r>
          </w:p>
          <w:p w14:paraId="582695BE" w14:textId="76CEC3D0" w:rsidR="00F37F53" w:rsidRDefault="00F37F53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depressants</w:t>
            </w:r>
          </w:p>
          <w:p w14:paraId="753B0A7B" w14:textId="3757765D" w:rsidR="00F37F53" w:rsidRPr="002B200D" w:rsidRDefault="00F37F53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epileptics</w:t>
            </w:r>
          </w:p>
          <w:p w14:paraId="2ED807F8" w14:textId="3892521F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histamines for systemic use </w:t>
            </w:r>
          </w:p>
          <w:p w14:paraId="77D7F2EE" w14:textId="60653E02" w:rsidR="002B200D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inflammatory</w:t>
            </w:r>
            <w:proofErr w:type="spellEnd"/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agents </w:t>
            </w:r>
          </w:p>
          <w:p w14:paraId="26C37E59" w14:textId="3164B137" w:rsid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migraine preparations </w:t>
            </w:r>
          </w:p>
          <w:p w14:paraId="7EEF663D" w14:textId="2AADECED" w:rsidR="00F37F53" w:rsidRDefault="00F37F53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thrombotic agents</w:t>
            </w:r>
          </w:p>
          <w:p w14:paraId="6D66FDC3" w14:textId="1EB603C1" w:rsidR="00F37F53" w:rsidRDefault="00F37F53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Beta blocking agents</w:t>
            </w:r>
          </w:p>
          <w:p w14:paraId="47BAC473" w14:textId="40FF41C6" w:rsidR="00F37F53" w:rsidRPr="002B200D" w:rsidRDefault="00F37F53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rugs for peptic ulcer and gastro-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esophageal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reflux disease (GORD)</w:t>
            </w:r>
          </w:p>
          <w:p w14:paraId="26B731CE" w14:textId="1B8B1EF3" w:rsid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mmunoglobulins </w:t>
            </w:r>
          </w:p>
          <w:p w14:paraId="432F17D6" w14:textId="1E2E387C" w:rsidR="00F37F53" w:rsidRPr="002B200D" w:rsidRDefault="00F37F53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mmunosuppressants</w:t>
            </w:r>
          </w:p>
          <w:p w14:paraId="2B0064D3" w14:textId="6E39A6BD" w:rsid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drugs for obstructive airway diseases, inhalants </w:t>
            </w:r>
          </w:p>
          <w:p w14:paraId="34BE9B9E" w14:textId="5B24BDC3" w:rsidR="00F37F53" w:rsidRPr="002B200D" w:rsidRDefault="00F37F53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>Expectorants, excl. combinations with cough suppressants</w:t>
            </w:r>
          </w:p>
          <w:p w14:paraId="71899F68" w14:textId="46C5BD6A" w:rsidR="00AC7995" w:rsidRPr="002B200D" w:rsidRDefault="00AC7995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ther mineral supplements</w:t>
            </w:r>
          </w:p>
          <w:p w14:paraId="69BA0906" w14:textId="77777777" w:rsidR="00B8794F" w:rsidRPr="00AC7995" w:rsidRDefault="00B8794F" w:rsidP="004A7BB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8794F" w:rsidRPr="00943BBD" w14:paraId="0A5F8C26" w14:textId="77777777" w:rsidTr="002B200D">
        <w:tc>
          <w:tcPr>
            <w:tcW w:w="1410" w:type="dxa"/>
          </w:tcPr>
          <w:p w14:paraId="0F3F0017" w14:textId="77777777" w:rsidR="00B8794F" w:rsidRPr="00AC7995" w:rsidRDefault="00B8794F" w:rsidP="004A7B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799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Empirically supported but not clinically predicted or evaluated as clinically plausible </w:t>
            </w:r>
          </w:p>
        </w:tc>
        <w:tc>
          <w:tcPr>
            <w:tcW w:w="2672" w:type="dxa"/>
          </w:tcPr>
          <w:p w14:paraId="0DFB60B6" w14:textId="09ACAFA5" w:rsidR="00AC7995" w:rsidRPr="006225C8" w:rsidRDefault="00AC7995" w:rsidP="006225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B200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uperficial injury; contusion </w:t>
            </w:r>
          </w:p>
          <w:p w14:paraId="2C428B7D" w14:textId="77777777" w:rsidR="00B8794F" w:rsidRPr="00AC7995" w:rsidRDefault="00B8794F" w:rsidP="004A7BB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26" w:type="dxa"/>
          </w:tcPr>
          <w:p w14:paraId="3A1E0BC2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reast cancer                                        </w:t>
            </w:r>
          </w:p>
          <w:p w14:paraId="2DB5E672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Neurogenic/neuropathic arthropathy                   </w:t>
            </w:r>
          </w:p>
          <w:p w14:paraId="36567C81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ersonal/family history of disease                   </w:t>
            </w:r>
          </w:p>
          <w:p w14:paraId="2EF33994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epticemia                                           </w:t>
            </w:r>
          </w:p>
          <w:p w14:paraId="43F4BF01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Mental health treatment                              </w:t>
            </w:r>
          </w:p>
          <w:p w14:paraId="1F5053D8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dverse effects of drugs and medicaments             </w:t>
            </w:r>
          </w:p>
          <w:p w14:paraId="67AD4E12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Newborn status                                       </w:t>
            </w:r>
          </w:p>
          <w:p w14:paraId="7E99091D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isorders of teeth and gingiva                       </w:t>
            </w:r>
          </w:p>
          <w:p w14:paraId="4FFF920C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nfluenza                                            </w:t>
            </w:r>
          </w:p>
          <w:p w14:paraId="1A92C196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and ill-defined heart disease                  </w:t>
            </w:r>
          </w:p>
          <w:p w14:paraId="0B194833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mplication of device, implant, or graft            </w:t>
            </w:r>
          </w:p>
          <w:p w14:paraId="63F3828C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ntact dermatitis                                   </w:t>
            </w:r>
          </w:p>
          <w:p w14:paraId="0FE433A4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ntestinal infection                                 </w:t>
            </w:r>
          </w:p>
          <w:p w14:paraId="409DDAF1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arasitic disease                                    </w:t>
            </w:r>
          </w:p>
          <w:p w14:paraId="02E52A85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injuries                                       </w:t>
            </w:r>
          </w:p>
          <w:p w14:paraId="2C9CD110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acterial infections                                 </w:t>
            </w:r>
          </w:p>
          <w:p w14:paraId="170D14C1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iseases of white blood cells                        </w:t>
            </w:r>
          </w:p>
          <w:p w14:paraId="6BE1F498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Tonsillitis                                          </w:t>
            </w:r>
          </w:p>
          <w:p w14:paraId="56716C2B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agulation and hemorrhagic disorders                </w:t>
            </w:r>
          </w:p>
          <w:p w14:paraId="584F9EB0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ntestinal obstruction and ileus                     </w:t>
            </w:r>
          </w:p>
          <w:p w14:paraId="0187A374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ostprocedural or postoperative complications        </w:t>
            </w:r>
          </w:p>
          <w:p w14:paraId="4B9640A1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specified encounters and counseling            </w:t>
            </w:r>
          </w:p>
          <w:p w14:paraId="5E3A2FC3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Hypotension                                          </w:t>
            </w:r>
          </w:p>
          <w:p w14:paraId="794737E2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specified inflammatory condition of skin       </w:t>
            </w:r>
          </w:p>
          <w:p w14:paraId="3C37D675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Viral infection                                      </w:t>
            </w:r>
          </w:p>
          <w:p w14:paraId="452B1BFF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besity                                              </w:t>
            </w:r>
          </w:p>
          <w:p w14:paraId="21DDE925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Pleurisy, pleural effusion and pulmonary collapse    </w:t>
            </w:r>
          </w:p>
          <w:p w14:paraId="5945EC4F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specified status                               </w:t>
            </w:r>
          </w:p>
          <w:p w14:paraId="6A87718E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omplication of other surgical or medical care injury</w:t>
            </w:r>
          </w:p>
          <w:p w14:paraId="691C5323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specified upper respiratory infections         </w:t>
            </w:r>
          </w:p>
          <w:p w14:paraId="7EAE5DE5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nflammatory conditions of male genital organs       </w:t>
            </w:r>
          </w:p>
          <w:p w14:paraId="025527E3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Urinary tract infections                             </w:t>
            </w:r>
          </w:p>
          <w:p w14:paraId="17E7CF2A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specified and unspecified skin disorders       </w:t>
            </w:r>
          </w:p>
          <w:p w14:paraId="33032B5E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kin and subcutaneous tissue infections              </w:t>
            </w:r>
          </w:p>
          <w:p w14:paraId="1BA38CF8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 xml:space="preserve">Administrative encounter                             </w:t>
            </w:r>
          </w:p>
          <w:p w14:paraId="6C63B512" w14:textId="77777777" w:rsidR="009B7FD8" w:rsidRPr="009B7FD8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Nervous system pain and pain syndromes               </w:t>
            </w:r>
          </w:p>
          <w:p w14:paraId="6D233E75" w14:textId="48266F78" w:rsidR="00B8794F" w:rsidRPr="00867EB6" w:rsidRDefault="009B7FD8" w:rsidP="009B7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B7F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itis media        </w:t>
            </w:r>
          </w:p>
        </w:tc>
        <w:tc>
          <w:tcPr>
            <w:tcW w:w="2962" w:type="dxa"/>
          </w:tcPr>
          <w:p w14:paraId="247481D7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 xml:space="preserve">Ultrasound contrast media                                              </w:t>
            </w:r>
          </w:p>
          <w:p w14:paraId="24A5D253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llergens                                                              </w:t>
            </w:r>
          </w:p>
          <w:p w14:paraId="08827CFE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rrigating solutions                                                   </w:t>
            </w:r>
          </w:p>
          <w:p w14:paraId="1101D0A7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esthetics, local                                                     </w:t>
            </w:r>
          </w:p>
          <w:p w14:paraId="0DAE48E0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Ectoparasiticide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incl. scabicides                                    </w:t>
            </w:r>
          </w:p>
          <w:p w14:paraId="722E614F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esthetics, general                                                   </w:t>
            </w:r>
          </w:p>
          <w:p w14:paraId="78580CC8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inflammatory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/antirheumatic agents in combination                   </w:t>
            </w:r>
          </w:p>
          <w:p w14:paraId="64EF42E0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spasmodics in combination with analgesics                          </w:t>
            </w:r>
          </w:p>
          <w:p w14:paraId="49E56CB5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rticosteroids, combinations with antibiotics                         </w:t>
            </w:r>
          </w:p>
          <w:p w14:paraId="018833B9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infective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and antiseptics, excl. combinations with corticosteroids</w:t>
            </w:r>
          </w:p>
          <w:p w14:paraId="6134FD1F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acterial vaccines                                                     </w:t>
            </w:r>
          </w:p>
          <w:p w14:paraId="48DF81F4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Vitamin k and other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emostatic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                                       </w:t>
            </w:r>
          </w:p>
          <w:p w14:paraId="41893DF7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bacterial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                                                  </w:t>
            </w:r>
          </w:p>
          <w:p w14:paraId="491AFBC8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inflammatory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agents and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infective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in combination              </w:t>
            </w:r>
          </w:p>
          <w:p w14:paraId="2B39F356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Throat preparations                                                    </w:t>
            </w:r>
          </w:p>
          <w:p w14:paraId="6938EF40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acterial and viral vaccines, combined                                 </w:t>
            </w:r>
          </w:p>
          <w:p w14:paraId="483F4F41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rticosteroids, other combinations                                    </w:t>
            </w:r>
          </w:p>
          <w:p w14:paraId="3FD044C2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-acne preparations for topical use                                 </w:t>
            </w:r>
          </w:p>
          <w:p w14:paraId="33EA9FA4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fibrinolytics                                                      </w:t>
            </w:r>
          </w:p>
          <w:p w14:paraId="4AFB3643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tological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                                                     </w:t>
            </w:r>
          </w:p>
          <w:p w14:paraId="225D8075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biotics for topical use                                            </w:t>
            </w:r>
          </w:p>
          <w:p w14:paraId="7815D35B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scorbic acid (vitamin C), incl. combinations                          </w:t>
            </w:r>
          </w:p>
          <w:p w14:paraId="785A3581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lood and related products                                             </w:t>
            </w:r>
          </w:p>
          <w:p w14:paraId="37C381FC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Medicated dressings                                                    </w:t>
            </w:r>
          </w:p>
          <w:p w14:paraId="625E7E95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Local anesthetics                                                      </w:t>
            </w:r>
          </w:p>
          <w:p w14:paraId="5E2AF265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ll other therapeutic products                                         </w:t>
            </w:r>
          </w:p>
          <w:p w14:paraId="30A1E57C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Vitamin B12 and folic acid                                             </w:t>
            </w:r>
          </w:p>
          <w:p w14:paraId="4DED82E3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Viral vaccines                                                         </w:t>
            </w:r>
          </w:p>
          <w:p w14:paraId="2BC32B30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spasmodics in combination with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sycholeptic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                      </w:t>
            </w:r>
          </w:p>
          <w:p w14:paraId="795C996A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Muscle relaxants, peripherally acting agents                           </w:t>
            </w:r>
          </w:p>
          <w:p w14:paraId="7076748F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fungals for topical use                                            </w:t>
            </w:r>
          </w:p>
          <w:p w14:paraId="0B62984D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Antiseptics and disinfectants                                          </w:t>
            </w:r>
          </w:p>
          <w:p w14:paraId="6079694F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 xml:space="preserve">Other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phthalmological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                                               </w:t>
            </w:r>
          </w:p>
          <w:p w14:paraId="2CC9E367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orticosteroids and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infective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in combination                      </w:t>
            </w:r>
          </w:p>
          <w:p w14:paraId="5825A8E1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rugs for functional gastrointestinal disorders                        </w:t>
            </w:r>
          </w:p>
          <w:p w14:paraId="37CC9E00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.V. solution additives                                                </w:t>
            </w:r>
          </w:p>
          <w:p w14:paraId="3FD62CCF" w14:textId="77777777" w:rsidR="00EE0D2C" w:rsidRPr="00EE0D2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ther beta-lactam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bacterial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                                      </w:t>
            </w:r>
          </w:p>
          <w:p w14:paraId="119B357C" w14:textId="35B8BA0A" w:rsidR="00B8794F" w:rsidRPr="00F5064C" w:rsidRDefault="00EE0D2C" w:rsidP="00EE0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eta-lactam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bacterials</w:t>
            </w:r>
            <w:proofErr w:type="spellEnd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E0D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enicillins</w:t>
            </w:r>
            <w:proofErr w:type="spellEnd"/>
          </w:p>
        </w:tc>
      </w:tr>
      <w:tr w:rsidR="004F28A1" w:rsidRPr="00943BBD" w14:paraId="14426D9F" w14:textId="77777777" w:rsidTr="002B200D">
        <w:tc>
          <w:tcPr>
            <w:tcW w:w="1410" w:type="dxa"/>
          </w:tcPr>
          <w:p w14:paraId="470A55E4" w14:textId="1BBC31BB" w:rsidR="004F28A1" w:rsidRPr="00AC7995" w:rsidRDefault="004F28A1" w:rsidP="004A7B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linically predicted but outcome found to be of greater risk in test negative cohort (upper limit of 95% CI for outcome was less than 1)</w:t>
            </w:r>
          </w:p>
        </w:tc>
        <w:tc>
          <w:tcPr>
            <w:tcW w:w="2672" w:type="dxa"/>
          </w:tcPr>
          <w:p w14:paraId="13304DF9" w14:textId="77777777" w:rsidR="004F28A1" w:rsidRDefault="004F28A1" w:rsidP="002B200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Balance problems</w:t>
            </w:r>
          </w:p>
          <w:p w14:paraId="2A39D347" w14:textId="77777777" w:rsidR="004F28A1" w:rsidRDefault="004F28A1" w:rsidP="002B200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Stress</w:t>
            </w:r>
          </w:p>
          <w:p w14:paraId="3040A89C" w14:textId="77777777" w:rsidR="004F28A1" w:rsidRDefault="004F28A1" w:rsidP="002B200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ough</w:t>
            </w:r>
          </w:p>
          <w:p w14:paraId="587BD195" w14:textId="77777777" w:rsidR="004F28A1" w:rsidRDefault="004F28A1" w:rsidP="002B200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hilblain</w:t>
            </w:r>
          </w:p>
          <w:p w14:paraId="728DD914" w14:textId="5FF921ED" w:rsidR="004F28A1" w:rsidRPr="002B200D" w:rsidRDefault="004F28A1" w:rsidP="002B200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bdominal pain</w:t>
            </w:r>
          </w:p>
        </w:tc>
        <w:tc>
          <w:tcPr>
            <w:tcW w:w="4026" w:type="dxa"/>
          </w:tcPr>
          <w:p w14:paraId="07834A41" w14:textId="77777777" w:rsidR="004F28A1" w:rsidRDefault="004F28A1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eeding and eating disorders</w:t>
            </w:r>
          </w:p>
          <w:p w14:paraId="78297FE6" w14:textId="77777777" w:rsidR="004F28A1" w:rsidRDefault="004F28A1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Seizures and epilepsy</w:t>
            </w:r>
          </w:p>
          <w:p w14:paraId="708D53DC" w14:textId="77777777" w:rsidR="004F28A1" w:rsidRDefault="004F28A1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ajor depression</w:t>
            </w:r>
          </w:p>
          <w:p w14:paraId="18FA1FC4" w14:textId="77777777" w:rsidR="004F28A1" w:rsidRDefault="004F28A1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inor depression</w:t>
            </w:r>
          </w:p>
          <w:p w14:paraId="2F4BF5E1" w14:textId="754F89F7" w:rsidR="004F28A1" w:rsidRDefault="004F28A1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eliac disease</w:t>
            </w:r>
          </w:p>
          <w:p w14:paraId="076CAEDD" w14:textId="3919F545" w:rsidR="00727C8D" w:rsidRDefault="00727C8D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ysautonomia</w:t>
            </w:r>
          </w:p>
          <w:p w14:paraId="4C2A5404" w14:textId="77777777" w:rsidR="004F28A1" w:rsidRDefault="004F28A1" w:rsidP="002B200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utism spectrum disorder</w:t>
            </w:r>
          </w:p>
          <w:p w14:paraId="46CDB885" w14:textId="62C60038" w:rsidR="004F28A1" w:rsidRPr="004F28A1" w:rsidRDefault="004F28A1" w:rsidP="004F28A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tellectual disability</w:t>
            </w:r>
          </w:p>
        </w:tc>
        <w:tc>
          <w:tcPr>
            <w:tcW w:w="2962" w:type="dxa"/>
          </w:tcPr>
          <w:p w14:paraId="00973862" w14:textId="77777777" w:rsidR="004F28A1" w:rsidRDefault="00437804" w:rsidP="009302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CE inhibitors, plain</w:t>
            </w:r>
          </w:p>
          <w:p w14:paraId="569A847C" w14:textId="77777777" w:rsidR="00437804" w:rsidRDefault="00437804" w:rsidP="009302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depressants</w:t>
            </w:r>
          </w:p>
          <w:p w14:paraId="0135E439" w14:textId="77777777" w:rsidR="00437804" w:rsidRDefault="00437804" w:rsidP="009302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epileptics</w:t>
            </w:r>
          </w:p>
          <w:p w14:paraId="2AB3D244" w14:textId="77777777" w:rsidR="00437804" w:rsidRDefault="00437804" w:rsidP="009302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ntithrombotic agents</w:t>
            </w:r>
          </w:p>
          <w:p w14:paraId="167E0B5B" w14:textId="77777777" w:rsidR="00437804" w:rsidRDefault="00437804" w:rsidP="009302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Beta blocking agents</w:t>
            </w:r>
          </w:p>
          <w:p w14:paraId="5C10E930" w14:textId="77777777" w:rsidR="00437804" w:rsidRDefault="00437804" w:rsidP="009302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rugs for peptic ulcer and gastro-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esophageal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reflux disease (GORD)</w:t>
            </w:r>
          </w:p>
          <w:p w14:paraId="5D2CA1A7" w14:textId="0F88EDF7" w:rsidR="00437804" w:rsidRPr="009A4867" w:rsidRDefault="00437804" w:rsidP="009A486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mmunosuppressants</w:t>
            </w:r>
          </w:p>
        </w:tc>
      </w:tr>
    </w:tbl>
    <w:p w14:paraId="50747354" w14:textId="77777777" w:rsidR="00145503" w:rsidRDefault="00145503" w:rsidP="00145503">
      <w:pPr>
        <w:rPr>
          <w:rFonts w:ascii="Arial" w:hAnsi="Arial" w:cs="Arial"/>
          <w:sz w:val="22"/>
          <w:szCs w:val="22"/>
        </w:rPr>
      </w:pPr>
    </w:p>
    <w:p w14:paraId="0E9046D4" w14:textId="4F014FB5" w:rsidR="00B8794F" w:rsidRPr="00145503" w:rsidRDefault="00145503" w:rsidP="00145503">
      <w:pPr>
        <w:rPr>
          <w:rFonts w:ascii="Arial" w:hAnsi="Arial" w:cs="Arial"/>
          <w:sz w:val="22"/>
          <w:szCs w:val="22"/>
        </w:rPr>
      </w:pPr>
      <w:r w:rsidRPr="00145503">
        <w:rPr>
          <w:rFonts w:ascii="Arial" w:hAnsi="Arial" w:cs="Arial"/>
          <w:sz w:val="22"/>
          <w:szCs w:val="22"/>
          <w:vertAlign w:val="superscript"/>
        </w:rPr>
        <w:t xml:space="preserve">a </w:t>
      </w:r>
      <w:proofErr w:type="spellStart"/>
      <w:r w:rsidRPr="00145503">
        <w:rPr>
          <w:rFonts w:ascii="Arial" w:hAnsi="Arial" w:cs="Arial"/>
          <w:sz w:val="22"/>
          <w:szCs w:val="22"/>
        </w:rPr>
        <w:t>Codesets</w:t>
      </w:r>
      <w:proofErr w:type="spellEnd"/>
      <w:r w:rsidRPr="00145503">
        <w:rPr>
          <w:rFonts w:ascii="Arial" w:hAnsi="Arial" w:cs="Arial"/>
          <w:sz w:val="22"/>
          <w:szCs w:val="22"/>
        </w:rPr>
        <w:t xml:space="preserve"> were developed from ICD codes, the full list of the code assignments to clusters is publicly available at </w:t>
      </w:r>
      <w:hyperlink r:id="rId8" w:tooltip="Original URL: https://github.com/PEDSnet/PASC  Click to follow link." w:history="1">
        <w:r w:rsidRPr="00145503">
          <w:rPr>
            <w:rStyle w:val="Hyperlink"/>
            <w:rFonts w:ascii="Arial" w:hAnsi="Arial" w:cs="Arial"/>
            <w:sz w:val="22"/>
            <w:szCs w:val="22"/>
          </w:rPr>
          <w:t>https://github.com/PEDSnet/PASC</w:t>
        </w:r>
      </w:hyperlink>
      <w:r w:rsidRPr="00145503">
        <w:rPr>
          <w:rFonts w:ascii="Arial" w:hAnsi="Arial" w:cs="Arial"/>
          <w:sz w:val="22"/>
          <w:szCs w:val="22"/>
        </w:rPr>
        <w:t xml:space="preserve">. </w:t>
      </w:r>
    </w:p>
    <w:p w14:paraId="596727DC" w14:textId="77777777" w:rsidR="002F72E9" w:rsidRPr="00145503" w:rsidRDefault="002F72E9" w:rsidP="00145503">
      <w:pPr>
        <w:spacing w:after="146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D004FB7" w14:textId="77777777" w:rsidR="002F72E9" w:rsidRDefault="002F72E9" w:rsidP="00B8794F">
      <w:pPr>
        <w:spacing w:after="146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02A8B88A" w14:textId="5720A135" w:rsidR="002F72E9" w:rsidRPr="00AE3C9F" w:rsidRDefault="002F72E9" w:rsidP="00B8794F">
      <w:pPr>
        <w:spacing w:after="146"/>
        <w:rPr>
          <w:rFonts w:ascii="Arial" w:hAnsi="Arial" w:cs="Arial"/>
          <w:b/>
          <w:bCs/>
          <w:color w:val="000000" w:themeColor="text1"/>
        </w:rPr>
      </w:pPr>
      <w:proofErr w:type="spellStart"/>
      <w:r w:rsidRPr="00AE3C9F">
        <w:rPr>
          <w:rFonts w:ascii="Arial" w:hAnsi="Arial" w:cs="Arial"/>
          <w:b/>
          <w:bCs/>
          <w:color w:val="000000" w:themeColor="text1"/>
        </w:rPr>
        <w:lastRenderedPageBreak/>
        <w:t>eFigure</w:t>
      </w:r>
      <w:proofErr w:type="spellEnd"/>
      <w:r w:rsidRPr="00AE3C9F">
        <w:rPr>
          <w:rFonts w:ascii="Arial" w:hAnsi="Arial" w:cs="Arial"/>
          <w:b/>
          <w:bCs/>
          <w:color w:val="000000" w:themeColor="text1"/>
        </w:rPr>
        <w:t xml:space="preserve"> 1. Medication therapeutic classes associated with </w:t>
      </w:r>
      <w:r w:rsidR="00310E51">
        <w:rPr>
          <w:rFonts w:ascii="Arial" w:hAnsi="Arial" w:cs="Arial"/>
          <w:b/>
          <w:bCs/>
          <w:color w:val="000000" w:themeColor="text1"/>
        </w:rPr>
        <w:t>PASC</w:t>
      </w:r>
    </w:p>
    <w:p w14:paraId="4AE2CBC7" w14:textId="0EAAE0BA" w:rsidR="002F72E9" w:rsidRDefault="00A055B4" w:rsidP="001D3043">
      <w:pPr>
        <w:spacing w:after="146" w:line="480" w:lineRule="auto"/>
        <w:rPr>
          <w:rFonts w:ascii="Arial" w:hAnsi="Arial" w:cs="Arial"/>
          <w:b/>
          <w:bCs/>
        </w:rPr>
      </w:pPr>
      <w:r w:rsidRPr="00A055B4">
        <w:rPr>
          <w:rFonts w:ascii="Arial" w:hAnsi="Arial" w:cs="Arial"/>
          <w:b/>
          <w:bCs/>
          <w:noProof/>
        </w:rPr>
        <w:drawing>
          <wp:inline distT="0" distB="0" distL="0" distR="0" wp14:anchorId="4C7C08C6" wp14:editId="7A038880">
            <wp:extent cx="5943600" cy="522033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2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72E9">
        <w:rPr>
          <w:rFonts w:ascii="Arial" w:hAnsi="Arial" w:cs="Arial"/>
          <w:b/>
          <w:bCs/>
        </w:rPr>
        <w:br w:type="page"/>
      </w:r>
    </w:p>
    <w:p w14:paraId="04A15933" w14:textId="46F0BEAC" w:rsidR="00C21B21" w:rsidRPr="0007401F" w:rsidRDefault="002F72E9" w:rsidP="00B8794F">
      <w:pPr>
        <w:spacing w:after="146"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>
        <w:rPr>
          <w:rFonts w:ascii="Arial" w:hAnsi="Arial" w:cs="Arial"/>
          <w:b/>
          <w:bCs/>
        </w:rPr>
        <w:lastRenderedPageBreak/>
        <w:t>eFigure</w:t>
      </w:r>
      <w:proofErr w:type="spellEnd"/>
      <w:r>
        <w:rPr>
          <w:rFonts w:ascii="Arial" w:hAnsi="Arial" w:cs="Arial"/>
          <w:b/>
          <w:bCs/>
        </w:rPr>
        <w:t xml:space="preserve"> 2. </w:t>
      </w:r>
      <w:r w:rsidRPr="00AE3C9F">
        <w:rPr>
          <w:rFonts w:ascii="Arial" w:hAnsi="Arial" w:cs="Arial"/>
          <w:b/>
          <w:bCs/>
          <w:color w:val="000000" w:themeColor="text1"/>
        </w:rPr>
        <w:t>Kaplan-Meier plot for any syndromic feature</w:t>
      </w:r>
      <w:r>
        <w:rPr>
          <w:rFonts w:ascii="Arial" w:hAnsi="Arial" w:cs="Arial"/>
          <w:b/>
          <w:bCs/>
          <w:color w:val="000000" w:themeColor="text1"/>
        </w:rPr>
        <w:t xml:space="preserve"> of PASC</w:t>
      </w:r>
    </w:p>
    <w:p w14:paraId="34839277" w14:textId="02089F49" w:rsidR="002F72E9" w:rsidRDefault="00E36321" w:rsidP="00B8794F">
      <w:pPr>
        <w:spacing w:after="146" w:line="480" w:lineRule="auto"/>
        <w:rPr>
          <w:rFonts w:ascii="Arial" w:hAnsi="Arial" w:cs="Arial"/>
          <w:b/>
          <w:bCs/>
        </w:rPr>
      </w:pPr>
      <w:r w:rsidRPr="00E36321">
        <w:rPr>
          <w:rFonts w:ascii="Arial" w:hAnsi="Arial" w:cs="Arial"/>
          <w:b/>
          <w:bCs/>
          <w:noProof/>
        </w:rPr>
        <w:drawing>
          <wp:inline distT="0" distB="0" distL="0" distR="0" wp14:anchorId="1FD364E6" wp14:editId="76956BFB">
            <wp:extent cx="5943600" cy="4940935"/>
            <wp:effectExtent l="0" t="0" r="0" b="0"/>
            <wp:docPr id="7" name="Picture 7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imelin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64773" w14:textId="62793363" w:rsidR="002F72E9" w:rsidRDefault="002F72E9" w:rsidP="00B8794F">
      <w:pPr>
        <w:spacing w:after="146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7509EE6" w14:textId="1D687514" w:rsidR="00B87746" w:rsidRPr="0009172D" w:rsidRDefault="002F72E9" w:rsidP="00B8794F">
      <w:pPr>
        <w:spacing w:after="146"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>
        <w:rPr>
          <w:rFonts w:ascii="Arial" w:hAnsi="Arial" w:cs="Arial"/>
          <w:b/>
          <w:bCs/>
        </w:rPr>
        <w:lastRenderedPageBreak/>
        <w:t>eFigure</w:t>
      </w:r>
      <w:proofErr w:type="spellEnd"/>
      <w:r>
        <w:rPr>
          <w:rFonts w:ascii="Arial" w:hAnsi="Arial" w:cs="Arial"/>
          <w:b/>
          <w:bCs/>
        </w:rPr>
        <w:t xml:space="preserve"> 3.</w:t>
      </w:r>
      <w:r w:rsidRPr="0007401F">
        <w:rPr>
          <w:rFonts w:ascii="Arial" w:hAnsi="Arial" w:cs="Arial"/>
          <w:b/>
          <w:bCs/>
          <w:color w:val="000000" w:themeColor="text1"/>
        </w:rPr>
        <w:t xml:space="preserve"> </w:t>
      </w:r>
      <w:r w:rsidRPr="00AE3C9F">
        <w:rPr>
          <w:rFonts w:ascii="Arial" w:hAnsi="Arial" w:cs="Arial"/>
          <w:b/>
          <w:bCs/>
          <w:color w:val="000000" w:themeColor="text1"/>
        </w:rPr>
        <w:t>Kaplan-Meier plot for any sy</w:t>
      </w:r>
      <w:r>
        <w:rPr>
          <w:rFonts w:ascii="Arial" w:hAnsi="Arial" w:cs="Arial"/>
          <w:b/>
          <w:bCs/>
          <w:color w:val="000000" w:themeColor="text1"/>
        </w:rPr>
        <w:t>stemic</w:t>
      </w:r>
      <w:r w:rsidRPr="00AE3C9F">
        <w:rPr>
          <w:rFonts w:ascii="Arial" w:hAnsi="Arial" w:cs="Arial"/>
          <w:b/>
          <w:bCs/>
          <w:color w:val="000000" w:themeColor="text1"/>
        </w:rPr>
        <w:t xml:space="preserve"> feature</w:t>
      </w:r>
      <w:r>
        <w:rPr>
          <w:rFonts w:ascii="Arial" w:hAnsi="Arial" w:cs="Arial"/>
          <w:b/>
          <w:bCs/>
          <w:color w:val="000000" w:themeColor="text1"/>
        </w:rPr>
        <w:t xml:space="preserve"> of PASC</w:t>
      </w:r>
    </w:p>
    <w:p w14:paraId="2AAA3DB2" w14:textId="55FBE789" w:rsidR="002F72E9" w:rsidRDefault="00E36321" w:rsidP="00B8794F">
      <w:pPr>
        <w:spacing w:after="146" w:line="480" w:lineRule="auto"/>
        <w:rPr>
          <w:rFonts w:ascii="Arial" w:hAnsi="Arial" w:cs="Arial"/>
          <w:b/>
          <w:bCs/>
        </w:rPr>
      </w:pPr>
      <w:r w:rsidRPr="00E36321">
        <w:rPr>
          <w:rFonts w:ascii="Arial" w:hAnsi="Arial" w:cs="Arial"/>
          <w:b/>
          <w:bCs/>
          <w:noProof/>
        </w:rPr>
        <w:drawing>
          <wp:inline distT="0" distB="0" distL="0" distR="0" wp14:anchorId="3BEE65A3" wp14:editId="160C9B4E">
            <wp:extent cx="5943600" cy="4923790"/>
            <wp:effectExtent l="0" t="0" r="0" b="0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3DFBA" w14:textId="6B5AA458" w:rsidR="002F72E9" w:rsidRDefault="002F72E9" w:rsidP="00B8794F">
      <w:pPr>
        <w:spacing w:after="146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64BA778" w14:textId="5996DBBA" w:rsidR="002F72E9" w:rsidRDefault="002F72E9" w:rsidP="00B8794F">
      <w:pPr>
        <w:spacing w:after="146"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>
        <w:rPr>
          <w:rFonts w:ascii="Arial" w:hAnsi="Arial" w:cs="Arial"/>
          <w:b/>
          <w:bCs/>
        </w:rPr>
        <w:lastRenderedPageBreak/>
        <w:t>eFigure</w:t>
      </w:r>
      <w:proofErr w:type="spellEnd"/>
      <w:r>
        <w:rPr>
          <w:rFonts w:ascii="Arial" w:hAnsi="Arial" w:cs="Arial"/>
          <w:b/>
          <w:bCs/>
        </w:rPr>
        <w:t xml:space="preserve"> 4. </w:t>
      </w:r>
      <w:r w:rsidRPr="00AE3C9F">
        <w:rPr>
          <w:rFonts w:ascii="Arial" w:hAnsi="Arial" w:cs="Arial"/>
          <w:b/>
          <w:bCs/>
          <w:color w:val="000000" w:themeColor="text1"/>
        </w:rPr>
        <w:t xml:space="preserve">Kaplan-Meier plot for any </w:t>
      </w:r>
      <w:r>
        <w:rPr>
          <w:rFonts w:ascii="Arial" w:hAnsi="Arial" w:cs="Arial"/>
          <w:b/>
          <w:bCs/>
          <w:color w:val="000000" w:themeColor="text1"/>
        </w:rPr>
        <w:t>medication</w:t>
      </w:r>
      <w:r w:rsidRPr="00AE3C9F">
        <w:rPr>
          <w:rFonts w:ascii="Arial" w:hAnsi="Arial" w:cs="Arial"/>
          <w:b/>
          <w:bCs/>
          <w:color w:val="000000" w:themeColor="text1"/>
        </w:rPr>
        <w:t xml:space="preserve"> feature</w:t>
      </w:r>
      <w:r>
        <w:rPr>
          <w:rFonts w:ascii="Arial" w:hAnsi="Arial" w:cs="Arial"/>
          <w:b/>
          <w:bCs/>
          <w:color w:val="000000" w:themeColor="text1"/>
        </w:rPr>
        <w:t xml:space="preserve"> of PASC</w:t>
      </w:r>
    </w:p>
    <w:p w14:paraId="205A9BC5" w14:textId="116163D7" w:rsidR="002F72E9" w:rsidRDefault="00E36321" w:rsidP="00B8794F">
      <w:pPr>
        <w:spacing w:after="146" w:line="480" w:lineRule="auto"/>
        <w:rPr>
          <w:rFonts w:ascii="Arial" w:hAnsi="Arial" w:cs="Arial"/>
          <w:b/>
          <w:bCs/>
        </w:rPr>
      </w:pPr>
      <w:r w:rsidRPr="00E36321">
        <w:rPr>
          <w:rFonts w:ascii="Arial" w:hAnsi="Arial" w:cs="Arial"/>
          <w:b/>
          <w:bCs/>
          <w:noProof/>
        </w:rPr>
        <w:drawing>
          <wp:inline distT="0" distB="0" distL="0" distR="0" wp14:anchorId="603FE9B3" wp14:editId="73762978">
            <wp:extent cx="5943600" cy="4942205"/>
            <wp:effectExtent l="0" t="0" r="0" b="0"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1CA4D" w14:textId="7E5AD59D" w:rsidR="002F72E9" w:rsidRDefault="002F72E9" w:rsidP="00B8794F">
      <w:pPr>
        <w:spacing w:after="146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3F060F2" w14:textId="68D7672C" w:rsidR="002F72E9" w:rsidRDefault="002F72E9" w:rsidP="00B8794F">
      <w:pPr>
        <w:spacing w:after="146"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>
        <w:rPr>
          <w:rFonts w:ascii="Arial" w:hAnsi="Arial" w:cs="Arial"/>
          <w:b/>
          <w:bCs/>
        </w:rPr>
        <w:lastRenderedPageBreak/>
        <w:t>eFigure</w:t>
      </w:r>
      <w:proofErr w:type="spellEnd"/>
      <w:r>
        <w:rPr>
          <w:rFonts w:ascii="Arial" w:hAnsi="Arial" w:cs="Arial"/>
          <w:b/>
          <w:bCs/>
        </w:rPr>
        <w:t xml:space="preserve"> 5. </w:t>
      </w:r>
      <w:r w:rsidRPr="00AE3C9F">
        <w:rPr>
          <w:rFonts w:ascii="Arial" w:hAnsi="Arial" w:cs="Arial"/>
          <w:b/>
          <w:bCs/>
          <w:color w:val="000000" w:themeColor="text1"/>
        </w:rPr>
        <w:t xml:space="preserve">Kaplan-Meier plot for any </w:t>
      </w:r>
      <w:r>
        <w:rPr>
          <w:rFonts w:ascii="Arial" w:hAnsi="Arial" w:cs="Arial"/>
          <w:b/>
          <w:bCs/>
          <w:color w:val="000000" w:themeColor="text1"/>
        </w:rPr>
        <w:t xml:space="preserve">syndromic, </w:t>
      </w:r>
      <w:r w:rsidRPr="00AE3C9F">
        <w:rPr>
          <w:rFonts w:ascii="Arial" w:hAnsi="Arial" w:cs="Arial"/>
          <w:b/>
          <w:bCs/>
          <w:color w:val="000000" w:themeColor="text1"/>
        </w:rPr>
        <w:t>sy</w:t>
      </w:r>
      <w:r>
        <w:rPr>
          <w:rFonts w:ascii="Arial" w:hAnsi="Arial" w:cs="Arial"/>
          <w:b/>
          <w:bCs/>
          <w:color w:val="000000" w:themeColor="text1"/>
        </w:rPr>
        <w:t xml:space="preserve">stemic or medication </w:t>
      </w:r>
      <w:r w:rsidRPr="00AE3C9F">
        <w:rPr>
          <w:rFonts w:ascii="Arial" w:hAnsi="Arial" w:cs="Arial"/>
          <w:b/>
          <w:bCs/>
          <w:color w:val="000000" w:themeColor="text1"/>
        </w:rPr>
        <w:t>feature</w:t>
      </w:r>
      <w:r>
        <w:rPr>
          <w:rFonts w:ascii="Arial" w:hAnsi="Arial" w:cs="Arial"/>
          <w:b/>
          <w:bCs/>
          <w:color w:val="000000" w:themeColor="text1"/>
        </w:rPr>
        <w:t xml:space="preserve"> of PASC</w:t>
      </w:r>
    </w:p>
    <w:p w14:paraId="6F80BFF6" w14:textId="0505945D" w:rsidR="00B43196" w:rsidRPr="002F72E9" w:rsidRDefault="000A6CC3" w:rsidP="00B8794F">
      <w:pPr>
        <w:spacing w:after="146" w:line="480" w:lineRule="auto"/>
        <w:rPr>
          <w:rFonts w:ascii="Arial" w:hAnsi="Arial" w:cs="Arial"/>
          <w:b/>
          <w:bCs/>
        </w:rPr>
      </w:pPr>
      <w:r w:rsidRPr="000A6CC3">
        <w:rPr>
          <w:rFonts w:ascii="Arial" w:hAnsi="Arial" w:cs="Arial"/>
          <w:b/>
          <w:bCs/>
          <w:noProof/>
        </w:rPr>
        <w:drawing>
          <wp:inline distT="0" distB="0" distL="0" distR="0" wp14:anchorId="421968E9" wp14:editId="33501384">
            <wp:extent cx="5943600" cy="4925060"/>
            <wp:effectExtent l="0" t="0" r="0" b="889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3196" w:rsidRPr="002F72E9" w:rsidSect="002F72E9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8CAF9" w14:textId="77777777" w:rsidR="007943AC" w:rsidRDefault="007943AC" w:rsidP="00845B77">
      <w:r>
        <w:separator/>
      </w:r>
    </w:p>
  </w:endnote>
  <w:endnote w:type="continuationSeparator" w:id="0">
    <w:p w14:paraId="31C6A89E" w14:textId="77777777" w:rsidR="007943AC" w:rsidRDefault="007943AC" w:rsidP="00845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4164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43C02" w14:textId="090AC70D" w:rsidR="00845B77" w:rsidRDefault="00845B77" w:rsidP="008A09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217075" w14:textId="77777777" w:rsidR="00845B77" w:rsidRDefault="00845B77" w:rsidP="00845B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70465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C6635A" w14:textId="10238CCE" w:rsidR="00845B77" w:rsidRDefault="00845B77" w:rsidP="008A09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D87327" w14:textId="77777777" w:rsidR="00845B77" w:rsidRDefault="00845B77" w:rsidP="00845B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5A06C" w14:textId="77777777" w:rsidR="007943AC" w:rsidRDefault="007943AC" w:rsidP="00845B77">
      <w:r>
        <w:separator/>
      </w:r>
    </w:p>
  </w:footnote>
  <w:footnote w:type="continuationSeparator" w:id="0">
    <w:p w14:paraId="0D3F125A" w14:textId="77777777" w:rsidR="007943AC" w:rsidRDefault="007943AC" w:rsidP="00845B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8159EF"/>
    <w:multiLevelType w:val="hybridMultilevel"/>
    <w:tmpl w:val="E86AAE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064DC6"/>
    <w:multiLevelType w:val="hybridMultilevel"/>
    <w:tmpl w:val="B226EB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9C6A93"/>
    <w:multiLevelType w:val="hybridMultilevel"/>
    <w:tmpl w:val="44D88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E830144"/>
    <w:multiLevelType w:val="hybridMultilevel"/>
    <w:tmpl w:val="8DD46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96329964">
    <w:abstractNumId w:val="2"/>
  </w:num>
  <w:num w:numId="2" w16cid:durableId="725177176">
    <w:abstractNumId w:val="1"/>
  </w:num>
  <w:num w:numId="3" w16cid:durableId="271058832">
    <w:abstractNumId w:val="3"/>
  </w:num>
  <w:num w:numId="4" w16cid:durableId="117649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366"/>
    <w:rsid w:val="000048AA"/>
    <w:rsid w:val="00007F31"/>
    <w:rsid w:val="0009172D"/>
    <w:rsid w:val="000A6CC3"/>
    <w:rsid w:val="000C743E"/>
    <w:rsid w:val="00131366"/>
    <w:rsid w:val="00145503"/>
    <w:rsid w:val="00165E9C"/>
    <w:rsid w:val="001D3043"/>
    <w:rsid w:val="002B200D"/>
    <w:rsid w:val="002B5B3D"/>
    <w:rsid w:val="002F72E9"/>
    <w:rsid w:val="00310E51"/>
    <w:rsid w:val="00314265"/>
    <w:rsid w:val="003D41D1"/>
    <w:rsid w:val="003D5D72"/>
    <w:rsid w:val="00437804"/>
    <w:rsid w:val="0045227A"/>
    <w:rsid w:val="004F28A1"/>
    <w:rsid w:val="004F325D"/>
    <w:rsid w:val="00512B88"/>
    <w:rsid w:val="005A5B11"/>
    <w:rsid w:val="005E355C"/>
    <w:rsid w:val="006225C8"/>
    <w:rsid w:val="006A0F88"/>
    <w:rsid w:val="006A378F"/>
    <w:rsid w:val="00722C1A"/>
    <w:rsid w:val="00727C8D"/>
    <w:rsid w:val="00774537"/>
    <w:rsid w:val="007943AC"/>
    <w:rsid w:val="007F72A7"/>
    <w:rsid w:val="00845B77"/>
    <w:rsid w:val="00867EB6"/>
    <w:rsid w:val="00873FCA"/>
    <w:rsid w:val="008C3D2B"/>
    <w:rsid w:val="008D2118"/>
    <w:rsid w:val="008D78C1"/>
    <w:rsid w:val="0093026D"/>
    <w:rsid w:val="009626E0"/>
    <w:rsid w:val="009A4867"/>
    <w:rsid w:val="009B6D08"/>
    <w:rsid w:val="009B7FD8"/>
    <w:rsid w:val="009F154C"/>
    <w:rsid w:val="00A055B4"/>
    <w:rsid w:val="00A83760"/>
    <w:rsid w:val="00AC7995"/>
    <w:rsid w:val="00AD3DBE"/>
    <w:rsid w:val="00B27CDE"/>
    <w:rsid w:val="00B30667"/>
    <w:rsid w:val="00B43196"/>
    <w:rsid w:val="00B87746"/>
    <w:rsid w:val="00B8794F"/>
    <w:rsid w:val="00C21B21"/>
    <w:rsid w:val="00C76B3D"/>
    <w:rsid w:val="00CD32B9"/>
    <w:rsid w:val="00D15830"/>
    <w:rsid w:val="00D2353C"/>
    <w:rsid w:val="00D75262"/>
    <w:rsid w:val="00D93809"/>
    <w:rsid w:val="00E36321"/>
    <w:rsid w:val="00E72B44"/>
    <w:rsid w:val="00E74B40"/>
    <w:rsid w:val="00E85290"/>
    <w:rsid w:val="00ED5726"/>
    <w:rsid w:val="00EE0D2C"/>
    <w:rsid w:val="00EF6CEE"/>
    <w:rsid w:val="00F37F53"/>
    <w:rsid w:val="00F450EF"/>
    <w:rsid w:val="00F5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961C8"/>
  <w15:chartTrackingRefBased/>
  <w15:docId w15:val="{E0B39CED-7B10-6843-8276-5676CD4C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9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72E9"/>
  </w:style>
  <w:style w:type="paragraph" w:styleId="ListParagraph">
    <w:name w:val="List Paragraph"/>
    <w:basedOn w:val="Normal"/>
    <w:uiPriority w:val="34"/>
    <w:qFormat/>
    <w:rsid w:val="00B879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B8794F"/>
    <w:rPr>
      <w:rFonts w:ascii="Palatino Linotype" w:hAnsi="Palatino Linotype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45B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5B7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45B77"/>
  </w:style>
  <w:style w:type="paragraph" w:styleId="Revision">
    <w:name w:val="Revision"/>
    <w:hidden/>
    <w:uiPriority w:val="99"/>
    <w:semiHidden/>
    <w:rsid w:val="00774537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745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5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5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537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55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2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am10.safelinks.protection.outlook.com/?url=https%3A%2F%2Fgithub.com%2FPEDSnet%2FPASC&amp;data=04%7C01%7CFORRESTC%40chop.edu%7Cc9d245c53f024ec9adda08d9e6acb412%7Ca611241607b041a59bb1d146b575c975%7C1%7C0%7C637794451691254192%7CUnknown%7CTWFpbGZsb3d8eyJWIjoiMC4wLjAwMDAiLCJQIjoiV2luMzIiLCJBTiI6Ik1haWwiLCJXVCI6Mn0%3D%7C3000&amp;sdata=hQ1grZnE%2FcybQ%2BHlLNfKlSUpDLbHSd7fXLqYYkLhIIo%3D&amp;reserved=0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62DCE8-57FF-CC46-AB96-2FAC2ACDA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36</Words>
  <Characters>932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man, Vitaly</dc:creator>
  <cp:keywords/>
  <dc:description/>
  <cp:lastModifiedBy>Suchitra Rao</cp:lastModifiedBy>
  <cp:revision>2</cp:revision>
  <dcterms:created xsi:type="dcterms:W3CDTF">2022-05-24T23:57:00Z</dcterms:created>
  <dcterms:modified xsi:type="dcterms:W3CDTF">2022-05-24T23:57:00Z</dcterms:modified>
</cp:coreProperties>
</file>